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33" w:rsidRPr="00752B19" w:rsidRDefault="00264B33" w:rsidP="00264B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4B33" w:rsidRPr="00752B19" w:rsidRDefault="00264B33" w:rsidP="00264B3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26DAF8B5" wp14:editId="39840AB3">
            <wp:extent cx="5760720" cy="3528060"/>
            <wp:effectExtent l="0" t="0" r="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B33" w:rsidRPr="009C72C6" w:rsidRDefault="00264B33" w:rsidP="00264B3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712890"/>
      <w:proofErr w:type="gramStart"/>
      <w:r w:rsidRPr="00752B1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Luminescence production (hollow squares) in relative luminescent units (RLU) and growth of </w:t>
      </w:r>
      <w:r w:rsidRPr="002A37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Pr="002A3705">
        <w:rPr>
          <w:rFonts w:ascii="Times New Roman" w:hAnsi="Times New Roman" w:cs="Times New Roman"/>
          <w:i/>
          <w:sz w:val="24"/>
          <w:szCs w:val="24"/>
          <w:lang w:val="en-US"/>
        </w:rPr>
        <w:t>harvey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B170 (OD</w:t>
      </w:r>
      <w:r w:rsidRPr="002A370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nm</w:t>
      </w:r>
      <w:r>
        <w:rPr>
          <w:rFonts w:ascii="Times New Roman" w:hAnsi="Times New Roman" w:cs="Times New Roman"/>
          <w:sz w:val="24"/>
          <w:szCs w:val="24"/>
          <w:lang w:val="en-US"/>
        </w:rPr>
        <w:t>; full circles) in AB medium supplemented with 20% of MHB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ed are means with standard deviation. Frame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me points (i.e. 9 h) best suited for further evaluation calculations of quorum sensing inhibition.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47723" w:rsidRDefault="00847723">
      <w:bookmarkStart w:id="1" w:name="_GoBack"/>
      <w:bookmarkEnd w:id="1"/>
    </w:p>
    <w:sectPr w:rsidR="00847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B33"/>
    <w:rsid w:val="00264B33"/>
    <w:rsid w:val="0084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33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B33"/>
    <w:rPr>
      <w:rFonts w:ascii="Tahoma" w:hAnsi="Tahoma" w:cs="Tahoma"/>
      <w:sz w:val="16"/>
      <w:szCs w:val="16"/>
      <w:lang w:val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33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B33"/>
    <w:rPr>
      <w:rFonts w:ascii="Tahoma" w:hAnsi="Tahoma" w:cs="Tahoma"/>
      <w:sz w:val="16"/>
      <w:szCs w:val="16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8T11:02:00Z</dcterms:created>
  <dcterms:modified xsi:type="dcterms:W3CDTF">2020-03-18T11:03:00Z</dcterms:modified>
</cp:coreProperties>
</file>